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AFC5" w14:textId="77777777" w:rsidR="003C4AD2" w:rsidRPr="00E52CB5" w:rsidRDefault="003C4AD2" w:rsidP="003C4AD2">
      <w:pPr>
        <w:autoSpaceDE w:val="0"/>
        <w:autoSpaceDN w:val="0"/>
        <w:adjustRightInd w:val="0"/>
        <w:jc w:val="center"/>
        <w:rPr>
          <w:b/>
          <w:bCs/>
          <w:color w:val="000000" w:themeColor="text1"/>
        </w:rPr>
      </w:pPr>
      <w:r w:rsidRPr="00E52CB5">
        <w:rPr>
          <w:b/>
          <w:bCs/>
          <w:color w:val="000000" w:themeColor="text1"/>
        </w:rPr>
        <w:t>What are the Health Outcome Consequences of Reduced Medical Malpractice Liability?</w:t>
      </w:r>
    </w:p>
    <w:p w14:paraId="0173D51D" w14:textId="77777777" w:rsidR="003C4AD2" w:rsidRPr="00E52CB5" w:rsidRDefault="003C4AD2" w:rsidP="003C4AD2">
      <w:pPr>
        <w:autoSpaceDE w:val="0"/>
        <w:autoSpaceDN w:val="0"/>
        <w:adjustRightInd w:val="0"/>
        <w:jc w:val="center"/>
        <w:rPr>
          <w:b/>
          <w:bCs/>
          <w:color w:val="000000" w:themeColor="text1"/>
        </w:rPr>
      </w:pPr>
    </w:p>
    <w:p w14:paraId="53C36405" w14:textId="77777777" w:rsidR="003C4AD2" w:rsidRPr="00E52CB5" w:rsidRDefault="003C4AD2" w:rsidP="003C4AD2">
      <w:pPr>
        <w:autoSpaceDE w:val="0"/>
        <w:autoSpaceDN w:val="0"/>
        <w:adjustRightInd w:val="0"/>
        <w:jc w:val="center"/>
        <w:rPr>
          <w:b/>
          <w:bCs/>
          <w:color w:val="000000" w:themeColor="text1"/>
        </w:rPr>
      </w:pPr>
      <w:r w:rsidRPr="00E52CB5">
        <w:rPr>
          <w:b/>
          <w:bCs/>
          <w:color w:val="000000" w:themeColor="text1"/>
        </w:rPr>
        <w:t>An Instrumental Variable Analysis of Differences in Health Outcomes following Treatment for Proximal Humeral Facture in States that Adopted Different Numbers of Tort Reform Rules</w:t>
      </w:r>
    </w:p>
    <w:p w14:paraId="35BDD614" w14:textId="77777777" w:rsidR="006C4426" w:rsidRPr="007164B3" w:rsidRDefault="006C4426" w:rsidP="006C4426">
      <w:pPr>
        <w:rPr>
          <w:rFonts w:eastAsia="Calibri"/>
          <w:b/>
          <w:color w:val="000000"/>
        </w:rPr>
      </w:pPr>
    </w:p>
    <w:p w14:paraId="606666E6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68874F03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5394BFD6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1717FC52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4ECA9442" w14:textId="3B6EA1F8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>Brian Chen*</w:t>
      </w:r>
    </w:p>
    <w:p w14:paraId="4CA67D65" w14:textId="77777777" w:rsidR="006C4426" w:rsidRPr="00E67BF0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>
        <w:rPr>
          <w:rFonts w:eastAsia="Calibri"/>
          <w:color w:val="000000"/>
        </w:rPr>
        <w:t>915 Greene Street Suite 354, Columbia, SC 29205 USA</w:t>
      </w:r>
    </w:p>
    <w:p w14:paraId="2A25683B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>
        <w:rPr>
          <w:rFonts w:eastAsia="Calibri"/>
          <w:color w:val="000000"/>
        </w:rPr>
        <w:t xml:space="preserve">Department of Health Services Policy and Management, </w:t>
      </w:r>
      <w:r w:rsidRPr="007164B3">
        <w:rPr>
          <w:rFonts w:eastAsia="Calibri"/>
          <w:color w:val="000000"/>
        </w:rPr>
        <w:t>University of South Carolina</w:t>
      </w:r>
    </w:p>
    <w:p w14:paraId="781C5F6B" w14:textId="77777777" w:rsidR="006C4426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</w:p>
    <w:p w14:paraId="0676C4C2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r w:rsidRPr="00E52CB5">
        <w:rPr>
          <w:rFonts w:eastAsia="Calibri"/>
          <w:b/>
          <w:bCs/>
          <w:color w:val="000000"/>
        </w:rPr>
        <w:t>Sarah Floyd</w:t>
      </w:r>
    </w:p>
    <w:p w14:paraId="156709EA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116 Edwards Hall, Clemson, SC 29634</w:t>
      </w:r>
    </w:p>
    <w:p w14:paraId="2CF41BC4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College of Behavioral, Social and Health Sciences, Clemson University</w:t>
      </w:r>
    </w:p>
    <w:p w14:paraId="2BDA0C2A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</w:p>
    <w:p w14:paraId="6711788E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proofErr w:type="spellStart"/>
      <w:r w:rsidRPr="00E52CB5">
        <w:rPr>
          <w:rFonts w:eastAsia="Calibri"/>
          <w:b/>
          <w:bCs/>
          <w:color w:val="000000"/>
        </w:rPr>
        <w:t>Dakshu</w:t>
      </w:r>
      <w:proofErr w:type="spellEnd"/>
      <w:r w:rsidRPr="00E52CB5">
        <w:rPr>
          <w:rFonts w:eastAsia="Calibri"/>
          <w:b/>
          <w:bCs/>
          <w:color w:val="000000"/>
        </w:rPr>
        <w:t xml:space="preserve"> Jindal</w:t>
      </w:r>
    </w:p>
    <w:p w14:paraId="244ABC80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r w:rsidRPr="00E52CB5">
        <w:rPr>
          <w:rFonts w:eastAsia="Calibri"/>
          <w:color w:val="000000"/>
        </w:rPr>
        <w:t>915 Greene Street, Columbia, SC 29205 USA</w:t>
      </w:r>
    </w:p>
    <w:p w14:paraId="622E36F7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Department of Health Services Policy and Management, University of South Carolina</w:t>
      </w:r>
    </w:p>
    <w:p w14:paraId="21FF91FA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</w:p>
    <w:p w14:paraId="648FDB0A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r w:rsidRPr="00E52CB5">
        <w:rPr>
          <w:rFonts w:eastAsia="Calibri"/>
          <w:b/>
          <w:bCs/>
          <w:color w:val="000000"/>
        </w:rPr>
        <w:t>Cole Chapman</w:t>
      </w:r>
    </w:p>
    <w:p w14:paraId="7DD309D0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345 CPB, 180 South Grand Ave, Iowa City, Iowa 52242 USA</w:t>
      </w:r>
    </w:p>
    <w:p w14:paraId="242C6215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Department of Pharmacy Practice and Science, University of Iowa</w:t>
      </w:r>
    </w:p>
    <w:p w14:paraId="55BB7A4C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</w:p>
    <w:p w14:paraId="144F9811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r w:rsidRPr="00E52CB5">
        <w:rPr>
          <w:rFonts w:eastAsia="Calibri"/>
          <w:b/>
          <w:bCs/>
          <w:color w:val="000000"/>
        </w:rPr>
        <w:t>John Brooks</w:t>
      </w:r>
    </w:p>
    <w:p w14:paraId="4C899194" w14:textId="77777777" w:rsidR="009D6475" w:rsidRPr="00E52CB5" w:rsidRDefault="009D6475" w:rsidP="009D6475">
      <w:pPr>
        <w:adjustRightInd w:val="0"/>
        <w:snapToGrid w:val="0"/>
        <w:rPr>
          <w:rFonts w:eastAsia="Calibri"/>
          <w:b/>
          <w:bCs/>
          <w:color w:val="000000"/>
        </w:rPr>
      </w:pPr>
      <w:r w:rsidRPr="00E52CB5">
        <w:rPr>
          <w:rFonts w:eastAsia="Calibri"/>
          <w:color w:val="000000"/>
        </w:rPr>
        <w:t>915 Greene Street Suite 302, Columbia, SC 29205 USA</w:t>
      </w:r>
    </w:p>
    <w:p w14:paraId="54A2A698" w14:textId="77777777" w:rsidR="009D6475" w:rsidRPr="00E52CB5" w:rsidRDefault="009D6475" w:rsidP="009D6475">
      <w:pPr>
        <w:adjustRightInd w:val="0"/>
        <w:snapToGrid w:val="0"/>
        <w:rPr>
          <w:rFonts w:eastAsia="Calibri"/>
          <w:color w:val="000000"/>
        </w:rPr>
      </w:pPr>
      <w:r w:rsidRPr="00E52CB5">
        <w:rPr>
          <w:rFonts w:eastAsia="Calibri"/>
          <w:color w:val="000000"/>
        </w:rPr>
        <w:t>Department of Health Services Policy and Management, University of South Carolina</w:t>
      </w:r>
    </w:p>
    <w:p w14:paraId="674C4DF3" w14:textId="77777777" w:rsidR="006C4426" w:rsidRPr="007164B3" w:rsidRDefault="006C4426" w:rsidP="006C4426">
      <w:pPr>
        <w:rPr>
          <w:rFonts w:eastAsia="Calibri"/>
          <w:color w:val="000000"/>
        </w:rPr>
      </w:pPr>
    </w:p>
    <w:p w14:paraId="2F57937E" w14:textId="7EDDE829" w:rsidR="006C4426" w:rsidRPr="007164B3" w:rsidRDefault="006C4426" w:rsidP="006C4426">
      <w:pPr>
        <w:rPr>
          <w:rFonts w:eastAsia="Calibri"/>
          <w:color w:val="000000"/>
        </w:rPr>
      </w:pPr>
      <w:r>
        <w:rPr>
          <w:rFonts w:eastAsia="Calibri"/>
          <w:color w:val="000000"/>
        </w:rPr>
        <w:t xml:space="preserve">*Corresponding Author. Please send all correspondences to </w:t>
      </w:r>
      <w:hyperlink r:id="rId4" w:history="1">
        <w:r w:rsidRPr="006F146E">
          <w:rPr>
            <w:rStyle w:val="Hyperlink"/>
            <w:rFonts w:eastAsia="Calibri"/>
          </w:rPr>
          <w:t>bchen@mailbox.sc.edu</w:t>
        </w:r>
      </w:hyperlink>
      <w:r>
        <w:rPr>
          <w:rFonts w:eastAsia="Calibri"/>
          <w:color w:val="000000"/>
        </w:rPr>
        <w:t xml:space="preserve"> </w:t>
      </w:r>
    </w:p>
    <w:p w14:paraId="19BA4F9D" w14:textId="77777777" w:rsidR="006C4426" w:rsidRDefault="006C4426" w:rsidP="006C4426">
      <w:pPr>
        <w:rPr>
          <w:rFonts w:ascii="Arial" w:hAnsi="Arial" w:cs="Arial"/>
          <w:b/>
          <w:bCs/>
        </w:rPr>
      </w:pPr>
    </w:p>
    <w:p w14:paraId="4024A386" w14:textId="77777777" w:rsidR="006C4426" w:rsidRDefault="006C4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D55F22" w14:textId="3852160C" w:rsidR="006C4426" w:rsidRPr="00667093" w:rsidRDefault="006C4426" w:rsidP="006C4426">
      <w:pPr>
        <w:rPr>
          <w:rFonts w:ascii="Arial" w:hAnsi="Arial" w:cs="Arial"/>
          <w:b/>
          <w:bCs/>
        </w:rPr>
      </w:pPr>
      <w:r w:rsidRPr="00667093">
        <w:rPr>
          <w:rFonts w:ascii="Arial" w:hAnsi="Arial" w:cs="Arial"/>
          <w:b/>
          <w:bCs/>
        </w:rPr>
        <w:lastRenderedPageBreak/>
        <w:t>Appendices</w:t>
      </w:r>
    </w:p>
    <w:p w14:paraId="236E8053" w14:textId="77777777" w:rsidR="006C4426" w:rsidRDefault="006C4426" w:rsidP="006C4426">
      <w:pPr>
        <w:rPr>
          <w:rFonts w:ascii="Arial" w:hAnsi="Arial" w:cs="Arial"/>
          <w:b/>
          <w:bCs/>
          <w:sz w:val="20"/>
          <w:szCs w:val="20"/>
        </w:rPr>
      </w:pPr>
    </w:p>
    <w:p w14:paraId="15AF8DC5" w14:textId="1D591A68" w:rsidR="006C4426" w:rsidRPr="00667093" w:rsidRDefault="0060393E" w:rsidP="006C442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C4426" w:rsidRPr="00667093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>Table 1</w:t>
      </w:r>
      <w:r w:rsidR="006C4426" w:rsidRPr="00667093">
        <w:rPr>
          <w:rFonts w:ascii="Arial" w:hAnsi="Arial" w:cs="Arial"/>
          <w:b/>
          <w:bCs/>
          <w:sz w:val="20"/>
          <w:szCs w:val="20"/>
        </w:rPr>
        <w:t>: Inclusion and Exclusion Criteria</w:t>
      </w:r>
    </w:p>
    <w:p w14:paraId="0ADE8022" w14:textId="77777777" w:rsidR="006C4426" w:rsidRPr="00B04B2A" w:rsidRDefault="006C4426" w:rsidP="006C4426">
      <w:pPr>
        <w:rPr>
          <w:rFonts w:ascii="Arial" w:hAnsi="Arial" w:cs="Arial"/>
          <w:i/>
          <w:iCs/>
          <w:sz w:val="20"/>
          <w:szCs w:val="20"/>
        </w:rPr>
      </w:pPr>
      <w:r w:rsidRPr="00B04B2A">
        <w:rPr>
          <w:rFonts w:ascii="Arial" w:hAnsi="Arial" w:cs="Arial"/>
          <w:i/>
          <w:iCs/>
          <w:sz w:val="20"/>
          <w:szCs w:val="20"/>
        </w:rPr>
        <w:t xml:space="preserve">Medicare 2011 </w:t>
      </w:r>
      <w:r>
        <w:rPr>
          <w:rFonts w:ascii="Arial" w:hAnsi="Arial" w:cs="Arial"/>
          <w:i/>
          <w:iCs/>
          <w:sz w:val="20"/>
          <w:szCs w:val="20"/>
        </w:rPr>
        <w:t>PHF</w:t>
      </w:r>
      <w:r w:rsidRPr="00B04B2A">
        <w:rPr>
          <w:rFonts w:ascii="Arial" w:hAnsi="Arial" w:cs="Arial"/>
          <w:i/>
          <w:iCs/>
          <w:sz w:val="20"/>
          <w:szCs w:val="20"/>
        </w:rPr>
        <w:t xml:space="preserve"> Sample Inclusion Criteria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857"/>
        <w:gridCol w:w="1875"/>
      </w:tblGrid>
      <w:tr w:rsidR="006C4426" w:rsidRPr="00CF1B17" w14:paraId="44B9F3EF" w14:textId="77777777" w:rsidTr="00F11153">
        <w:tc>
          <w:tcPr>
            <w:tcW w:w="6857" w:type="dxa"/>
          </w:tcPr>
          <w:p w14:paraId="14E6495C" w14:textId="77777777" w:rsidR="006C4426" w:rsidRPr="00CF1B17" w:rsidRDefault="006C4426" w:rsidP="00F11153">
            <w:pPr>
              <w:spacing w:after="2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1B17">
              <w:rPr>
                <w:rFonts w:ascii="Arial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1875" w:type="dxa"/>
          </w:tcPr>
          <w:p w14:paraId="6198F9F4" w14:textId="77777777" w:rsidR="006C4426" w:rsidRPr="00CF1B17" w:rsidRDefault="006C4426" w:rsidP="00F11153">
            <w:pPr>
              <w:spacing w:after="2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1B1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6C4426" w:rsidRPr="00CF1B17" w14:paraId="5F29385B" w14:textId="77777777" w:rsidTr="00F11153">
        <w:tc>
          <w:tcPr>
            <w:tcW w:w="6857" w:type="dxa"/>
          </w:tcPr>
          <w:p w14:paraId="2CD0000D" w14:textId="77777777" w:rsidR="006C4426" w:rsidRPr="00CF1B17" w:rsidRDefault="006C4426" w:rsidP="00F1115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Medicare Part B carrier (physician services)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(inpatient) claims with a proximal humerus fracture diagnosis from January 1, 2011-December 31, 2011 (ICD-9 Diagnosis codes: 812.00, 812.01, 812.02, 812.09, 812.10, 812.11, 812.12, 812.13, 812.19) (Index diagnosis)</w:t>
            </w:r>
          </w:p>
        </w:tc>
        <w:tc>
          <w:tcPr>
            <w:tcW w:w="1875" w:type="dxa"/>
          </w:tcPr>
          <w:p w14:paraId="429EBF99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130,959</w:t>
            </w:r>
          </w:p>
        </w:tc>
      </w:tr>
      <w:tr w:rsidR="006C4426" w:rsidRPr="00CF1B17" w14:paraId="4795B56D" w14:textId="77777777" w:rsidTr="00F11153">
        <w:tc>
          <w:tcPr>
            <w:tcW w:w="6857" w:type="dxa"/>
          </w:tcPr>
          <w:p w14:paraId="4B63EADA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proximal humerus fracture diagnosis in 365-days before the index diagnosis in 2011</w:t>
            </w:r>
          </w:p>
        </w:tc>
        <w:tc>
          <w:tcPr>
            <w:tcW w:w="1875" w:type="dxa"/>
          </w:tcPr>
          <w:p w14:paraId="53358755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107,838</w:t>
            </w:r>
          </w:p>
        </w:tc>
      </w:tr>
      <w:tr w:rsidR="006C4426" w:rsidRPr="00CF1B17" w14:paraId="707F8985" w14:textId="77777777" w:rsidTr="00F11153">
        <w:tc>
          <w:tcPr>
            <w:tcW w:w="6857" w:type="dxa"/>
          </w:tcPr>
          <w:p w14:paraId="555DDF80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Shoulder x-ray claim (HCPCS codes: 73000, 73010, 73020, 73030, 73050, 73060) in Part B carrier or outpatient revenue center claims within 7 days of index diagnosis (x-ray claim can occur before or after index diagnosis)</w:t>
            </w:r>
          </w:p>
        </w:tc>
        <w:tc>
          <w:tcPr>
            <w:tcW w:w="1875" w:type="dxa"/>
          </w:tcPr>
          <w:p w14:paraId="0D542797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95,229</w:t>
            </w:r>
          </w:p>
        </w:tc>
      </w:tr>
      <w:tr w:rsidR="006C4426" w:rsidRPr="00CF1B17" w14:paraId="53C47B94" w14:textId="77777777" w:rsidTr="00F11153">
        <w:tc>
          <w:tcPr>
            <w:tcW w:w="6857" w:type="dxa"/>
          </w:tcPr>
          <w:p w14:paraId="67CB9FF6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a diagnosis of clavicle or hip fracture within 7 days of index diagnosis</w:t>
            </w:r>
          </w:p>
        </w:tc>
        <w:tc>
          <w:tcPr>
            <w:tcW w:w="1875" w:type="dxa"/>
          </w:tcPr>
          <w:p w14:paraId="09C488E5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6,147</w:t>
            </w:r>
          </w:p>
        </w:tc>
      </w:tr>
      <w:tr w:rsidR="006C4426" w:rsidRPr="00CF1B17" w14:paraId="132C4B4B" w14:textId="77777777" w:rsidTr="00F11153">
        <w:tc>
          <w:tcPr>
            <w:tcW w:w="6857" w:type="dxa"/>
          </w:tcPr>
          <w:p w14:paraId="33C5B40F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total joint replacement procedure in 365-days before the index diagnosis in 2011</w:t>
            </w:r>
          </w:p>
        </w:tc>
        <w:tc>
          <w:tcPr>
            <w:tcW w:w="1875" w:type="dxa"/>
            <w:vAlign w:val="bottom"/>
          </w:tcPr>
          <w:p w14:paraId="42996E61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5,841</w:t>
            </w:r>
          </w:p>
        </w:tc>
      </w:tr>
      <w:tr w:rsidR="006C4426" w:rsidRPr="00CF1B17" w14:paraId="5844F3AE" w14:textId="77777777" w:rsidTr="00F11153">
        <w:tc>
          <w:tcPr>
            <w:tcW w:w="6857" w:type="dxa"/>
          </w:tcPr>
          <w:p w14:paraId="25513DBC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Age 66+ at index diagnosis</w:t>
            </w:r>
          </w:p>
        </w:tc>
        <w:tc>
          <w:tcPr>
            <w:tcW w:w="1875" w:type="dxa"/>
          </w:tcPr>
          <w:p w14:paraId="38BA25B2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4,589</w:t>
            </w:r>
          </w:p>
        </w:tc>
      </w:tr>
      <w:tr w:rsidR="006C4426" w:rsidRPr="00CF1B17" w14:paraId="5401DEC7" w14:textId="77777777" w:rsidTr="00F11153">
        <w:tc>
          <w:tcPr>
            <w:tcW w:w="6857" w:type="dxa"/>
          </w:tcPr>
          <w:p w14:paraId="68454821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Located within continental United States or Hawaii</w:t>
            </w:r>
          </w:p>
        </w:tc>
        <w:tc>
          <w:tcPr>
            <w:tcW w:w="1875" w:type="dxa"/>
          </w:tcPr>
          <w:p w14:paraId="44ED05BC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4,399</w:t>
            </w:r>
          </w:p>
        </w:tc>
      </w:tr>
      <w:tr w:rsidR="006C4426" w:rsidRPr="00CF1B17" w14:paraId="308ABBF8" w14:textId="77777777" w:rsidTr="00F11153">
        <w:tc>
          <w:tcPr>
            <w:tcW w:w="6857" w:type="dxa"/>
          </w:tcPr>
          <w:p w14:paraId="66CC5E32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Continuously enrolled in Medicare Parts A and B and never enrolled in HMO, from 365-days prior to index to 365-days after index diagnosis</w:t>
            </w:r>
          </w:p>
        </w:tc>
        <w:tc>
          <w:tcPr>
            <w:tcW w:w="1875" w:type="dxa"/>
          </w:tcPr>
          <w:p w14:paraId="49467F34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77,075</w:t>
            </w:r>
          </w:p>
        </w:tc>
      </w:tr>
      <w:tr w:rsidR="006C4426" w:rsidRPr="00CF1B17" w14:paraId="12410A6C" w14:textId="77777777" w:rsidTr="00F11153">
        <w:tc>
          <w:tcPr>
            <w:tcW w:w="6857" w:type="dxa"/>
          </w:tcPr>
          <w:p w14:paraId="5559D6E9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Complete HRR data</w:t>
            </w:r>
          </w:p>
        </w:tc>
        <w:tc>
          <w:tcPr>
            <w:tcW w:w="1875" w:type="dxa"/>
          </w:tcPr>
          <w:p w14:paraId="72967CDC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77,053</w:t>
            </w:r>
          </w:p>
        </w:tc>
      </w:tr>
      <w:tr w:rsidR="00935A4C" w:rsidRPr="00CF1B17" w14:paraId="2506858E" w14:textId="77777777" w:rsidTr="00F11153">
        <w:tc>
          <w:tcPr>
            <w:tcW w:w="6857" w:type="dxa"/>
          </w:tcPr>
          <w:p w14:paraId="0360578C" w14:textId="71E075C1" w:rsidR="00935A4C" w:rsidRPr="00CF1B17" w:rsidRDefault="00935A4C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 PHF data after merging with State Tort Rules</w:t>
            </w:r>
          </w:p>
        </w:tc>
        <w:tc>
          <w:tcPr>
            <w:tcW w:w="1875" w:type="dxa"/>
          </w:tcPr>
          <w:p w14:paraId="220B4298" w14:textId="6188FF6A" w:rsidR="00935A4C" w:rsidRPr="00CF1B17" w:rsidRDefault="00935A4C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966</w:t>
            </w:r>
          </w:p>
        </w:tc>
      </w:tr>
    </w:tbl>
    <w:p w14:paraId="64398682" w14:textId="77777777" w:rsidR="006C4426" w:rsidRDefault="006C4426" w:rsidP="006C4426">
      <w:pPr>
        <w:rPr>
          <w:rFonts w:ascii="Arial" w:hAnsi="Arial" w:cs="Arial"/>
        </w:rPr>
      </w:pPr>
    </w:p>
    <w:p w14:paraId="1D60C263" w14:textId="77777777" w:rsidR="006C4426" w:rsidRDefault="006C4426" w:rsidP="006C4426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0E0EC2" w14:textId="5F56EA74" w:rsidR="006C4426" w:rsidRPr="00667093" w:rsidRDefault="0060393E" w:rsidP="006C4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6C4426" w:rsidRPr="0066709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 xml:space="preserve">Table </w:t>
      </w:r>
      <w:r w:rsidR="006C4426" w:rsidRPr="00667093">
        <w:rPr>
          <w:rFonts w:ascii="Arial" w:hAnsi="Arial" w:cs="Arial"/>
          <w:b/>
          <w:bCs/>
        </w:rPr>
        <w:t>2: Full Description of Variabl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14"/>
        <w:gridCol w:w="1845"/>
        <w:gridCol w:w="1835"/>
        <w:gridCol w:w="1860"/>
        <w:gridCol w:w="1796"/>
      </w:tblGrid>
      <w:tr w:rsidR="006C4426" w:rsidRPr="00667093" w14:paraId="02EF859C" w14:textId="77777777" w:rsidTr="00F11153">
        <w:trPr>
          <w:trHeight w:val="440"/>
        </w:trPr>
        <w:tc>
          <w:tcPr>
            <w:tcW w:w="2014" w:type="dxa"/>
            <w:vAlign w:val="center"/>
          </w:tcPr>
          <w:p w14:paraId="4A58E432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Variable/Concept</w:t>
            </w:r>
          </w:p>
        </w:tc>
        <w:tc>
          <w:tcPr>
            <w:tcW w:w="1845" w:type="dxa"/>
            <w:vAlign w:val="center"/>
          </w:tcPr>
          <w:p w14:paraId="4F372316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Time Frame</w:t>
            </w:r>
          </w:p>
        </w:tc>
        <w:tc>
          <w:tcPr>
            <w:tcW w:w="1835" w:type="dxa"/>
            <w:vAlign w:val="center"/>
          </w:tcPr>
          <w:p w14:paraId="1149E36E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860" w:type="dxa"/>
            <w:vAlign w:val="center"/>
          </w:tcPr>
          <w:p w14:paraId="5AA69DAB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Qualifying Codes</w:t>
            </w:r>
          </w:p>
        </w:tc>
        <w:tc>
          <w:tcPr>
            <w:tcW w:w="1796" w:type="dxa"/>
            <w:vAlign w:val="center"/>
          </w:tcPr>
          <w:p w14:paraId="44FB977E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Data Files</w:t>
            </w:r>
          </w:p>
        </w:tc>
      </w:tr>
      <w:tr w:rsidR="006C4426" w:rsidRPr="00667093" w14:paraId="4C4718C4" w14:textId="77777777" w:rsidTr="00F11153">
        <w:tc>
          <w:tcPr>
            <w:tcW w:w="2014" w:type="dxa"/>
            <w:vAlign w:val="center"/>
          </w:tcPr>
          <w:p w14:paraId="39E55411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Emergency department and ambulance use near index shoulder complaint</w:t>
            </w:r>
          </w:p>
        </w:tc>
        <w:tc>
          <w:tcPr>
            <w:tcW w:w="1845" w:type="dxa"/>
            <w:vAlign w:val="center"/>
          </w:tcPr>
          <w:p w14:paraId="2DD6D1F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ndex date and day prior</w:t>
            </w:r>
          </w:p>
        </w:tc>
        <w:tc>
          <w:tcPr>
            <w:tcW w:w="1835" w:type="dxa"/>
            <w:vAlign w:val="center"/>
          </w:tcPr>
          <w:p w14:paraId="2541CDA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nue Center codes and Berenson-Eggers Type of Service Codes</w:t>
            </w:r>
          </w:p>
        </w:tc>
        <w:tc>
          <w:tcPr>
            <w:tcW w:w="1860" w:type="dxa"/>
            <w:vAlign w:val="center"/>
          </w:tcPr>
          <w:p w14:paraId="687AEF6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(Revenue Center Codes:  0450, 0451, 0452, 0456, 0459, 0981, 0540, 0541, 0542, 0543, 0544, 0545, 0546, 0547, 0548, or 0549) and (Berenson-Eggers Type of Service Codes beginning with: M3 or A01)</w:t>
            </w:r>
          </w:p>
        </w:tc>
        <w:tc>
          <w:tcPr>
            <w:tcW w:w="1796" w:type="dxa"/>
            <w:vAlign w:val="center"/>
          </w:tcPr>
          <w:p w14:paraId="4F3F590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Outpatient revenue center, Carrier</w:t>
            </w:r>
          </w:p>
        </w:tc>
      </w:tr>
      <w:tr w:rsidR="006C4426" w:rsidRPr="00667093" w14:paraId="517EAD75" w14:textId="77777777" w:rsidTr="00F11153">
        <w:tc>
          <w:tcPr>
            <w:tcW w:w="2014" w:type="dxa"/>
            <w:vAlign w:val="center"/>
          </w:tcPr>
          <w:p w14:paraId="5E8DEC0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MRI of the upper extremity or orbit, face and neck</w:t>
            </w:r>
          </w:p>
        </w:tc>
        <w:tc>
          <w:tcPr>
            <w:tcW w:w="1845" w:type="dxa"/>
            <w:vAlign w:val="center"/>
          </w:tcPr>
          <w:p w14:paraId="05A46D5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Within 90 days of index date</w:t>
            </w:r>
          </w:p>
        </w:tc>
        <w:tc>
          <w:tcPr>
            <w:tcW w:w="1835" w:type="dxa"/>
            <w:vAlign w:val="center"/>
          </w:tcPr>
          <w:p w14:paraId="100336D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HCPCS codes</w:t>
            </w:r>
          </w:p>
        </w:tc>
        <w:tc>
          <w:tcPr>
            <w:tcW w:w="1860" w:type="dxa"/>
            <w:vAlign w:val="center"/>
          </w:tcPr>
          <w:p w14:paraId="665B8B3A" w14:textId="77777777" w:rsidR="006C4426" w:rsidRPr="00667093" w:rsidRDefault="006C4426" w:rsidP="00F111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70540, 70542, 70543, 73218, 73219, 73220, 73221, 73222, or 73223</w:t>
            </w:r>
          </w:p>
        </w:tc>
        <w:tc>
          <w:tcPr>
            <w:tcW w:w="1796" w:type="dxa"/>
            <w:vAlign w:val="center"/>
          </w:tcPr>
          <w:p w14:paraId="60F927F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arrier (Part B Physician Claims), Outpatient revenue center</w:t>
            </w:r>
          </w:p>
        </w:tc>
      </w:tr>
      <w:tr w:rsidR="006C4426" w:rsidRPr="00667093" w14:paraId="7943D2D0" w14:textId="77777777" w:rsidTr="00F11153">
        <w:tc>
          <w:tcPr>
            <w:tcW w:w="2014" w:type="dxa"/>
            <w:vAlign w:val="center"/>
          </w:tcPr>
          <w:p w14:paraId="5D8B8CE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iagnosis of PHF</w:t>
            </w:r>
          </w:p>
        </w:tc>
        <w:tc>
          <w:tcPr>
            <w:tcW w:w="1845" w:type="dxa"/>
            <w:vAlign w:val="center"/>
          </w:tcPr>
          <w:p w14:paraId="4DA8CE1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Within 7-days of the earliest dated X-ray</w:t>
            </w:r>
          </w:p>
        </w:tc>
        <w:tc>
          <w:tcPr>
            <w:tcW w:w="1835" w:type="dxa"/>
            <w:vAlign w:val="center"/>
          </w:tcPr>
          <w:p w14:paraId="5FF6FD5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 Diagnosis Code</w:t>
            </w:r>
          </w:p>
        </w:tc>
        <w:tc>
          <w:tcPr>
            <w:tcW w:w="1860" w:type="dxa"/>
            <w:vAlign w:val="center"/>
          </w:tcPr>
          <w:p w14:paraId="21616977" w14:textId="77777777" w:rsidR="006C4426" w:rsidRPr="00667093" w:rsidRDefault="006C4426" w:rsidP="00F1115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04B2A">
              <w:rPr>
                <w:rFonts w:ascii="Arial" w:hAnsi="Arial" w:cs="Arial"/>
                <w:b/>
                <w:bCs/>
                <w:sz w:val="20"/>
                <w:szCs w:val="20"/>
              </w:rPr>
              <w:t>812.00, 812.01, 812.02, 812.09, 812.10, 812.11, 812.12, 812.13, 812.19</w:t>
            </w:r>
            <w:r w:rsidRPr="0066709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any DX on the claim)</w:t>
            </w:r>
          </w:p>
        </w:tc>
        <w:tc>
          <w:tcPr>
            <w:tcW w:w="1796" w:type="dxa"/>
            <w:vAlign w:val="center"/>
          </w:tcPr>
          <w:p w14:paraId="3117CDE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rier (Part B Physician Claims), </w:t>
            </w: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patient base claims</w:t>
            </w:r>
          </w:p>
        </w:tc>
      </w:tr>
      <w:tr w:rsidR="006C4426" w:rsidRPr="00667093" w14:paraId="3A6D5A90" w14:textId="77777777" w:rsidTr="00F11153">
        <w:tc>
          <w:tcPr>
            <w:tcW w:w="2014" w:type="dxa"/>
            <w:vAlign w:val="center"/>
          </w:tcPr>
          <w:p w14:paraId="52759BB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PHF Repair</w:t>
            </w:r>
          </w:p>
        </w:tc>
        <w:tc>
          <w:tcPr>
            <w:tcW w:w="1845" w:type="dxa"/>
            <w:vAlign w:val="center"/>
          </w:tcPr>
          <w:p w14:paraId="04E3615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rgery </w:t>
            </w:r>
            <w:proofErr w:type="gramStart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laim</w:t>
            </w:r>
            <w:proofErr w:type="gramEnd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in the 60-day treatment exposure period after the MRI and diagnosis of 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RCT and</w:t>
            </w:r>
            <w:r w:rsidRPr="00667093">
              <w:rPr>
                <w:rFonts w:ascii="Arial" w:hAnsi="Arial" w:cs="Arial"/>
                <w:sz w:val="22"/>
                <w:szCs w:val="22"/>
              </w:rPr>
              <w:t xml:space="preserve"> no earlier or concurrent claim for PT</w:t>
            </w:r>
          </w:p>
        </w:tc>
        <w:tc>
          <w:tcPr>
            <w:tcW w:w="1835" w:type="dxa"/>
            <w:vAlign w:val="center"/>
          </w:tcPr>
          <w:p w14:paraId="2219563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 Procedure codes or HCPCS codes</w:t>
            </w:r>
          </w:p>
        </w:tc>
        <w:tc>
          <w:tcPr>
            <w:tcW w:w="1860" w:type="dxa"/>
            <w:vAlign w:val="center"/>
          </w:tcPr>
          <w:p w14:paraId="410D442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CPCS codes (23630, 23615, 23670, 23680, 23472, 23470, 23616)</w:t>
            </w:r>
          </w:p>
        </w:tc>
        <w:tc>
          <w:tcPr>
            <w:tcW w:w="1796" w:type="dxa"/>
            <w:vAlign w:val="center"/>
          </w:tcPr>
          <w:p w14:paraId="34FBC97C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C4426" w:rsidRPr="00667093" w14:paraId="66351534" w14:textId="77777777" w:rsidTr="00F11153">
        <w:tc>
          <w:tcPr>
            <w:tcW w:w="2014" w:type="dxa"/>
            <w:vAlign w:val="center"/>
          </w:tcPr>
          <w:p w14:paraId="103808DA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Age</w:t>
            </w:r>
          </w:p>
        </w:tc>
        <w:tc>
          <w:tcPr>
            <w:tcW w:w="1845" w:type="dxa"/>
            <w:vAlign w:val="center"/>
          </w:tcPr>
          <w:p w14:paraId="50B8520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On index date</w:t>
            </w:r>
          </w:p>
        </w:tc>
        <w:tc>
          <w:tcPr>
            <w:tcW w:w="1835" w:type="dxa"/>
            <w:vAlign w:val="center"/>
          </w:tcPr>
          <w:p w14:paraId="4A30F280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ate of birth filed with Medicare</w:t>
            </w:r>
          </w:p>
        </w:tc>
        <w:tc>
          <w:tcPr>
            <w:tcW w:w="1860" w:type="dxa"/>
            <w:vAlign w:val="center"/>
          </w:tcPr>
          <w:p w14:paraId="52D3E54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6" w:type="dxa"/>
            <w:vAlign w:val="center"/>
          </w:tcPr>
          <w:p w14:paraId="26109BC8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7FD919B7" w14:textId="77777777" w:rsidTr="00F11153">
        <w:trPr>
          <w:trHeight w:val="6467"/>
        </w:trPr>
        <w:tc>
          <w:tcPr>
            <w:tcW w:w="2014" w:type="dxa"/>
            <w:vAlign w:val="center"/>
          </w:tcPr>
          <w:p w14:paraId="1D7B6C0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Frailty Index (FRI)</w:t>
            </w:r>
          </w:p>
          <w:p w14:paraId="22EBC68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A2BB9D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84C7D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2F45EE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5491" w:type="dxa"/>
            <w:gridSpan w:val="3"/>
            <w:vAlign w:val="center"/>
          </w:tcPr>
          <w:p w14:paraId="13EA6452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Chrischilles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EA,  Schneider</w:t>
            </w:r>
            <w:proofErr w:type="gram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Wilwert J,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Lessman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G, O’Donnell B, et al. “Beyond comorbidity: Expanding the definition and measurement of complexity among older adults using administrative claims data.” </w:t>
            </w:r>
            <w:r w:rsidRPr="00667093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edical Care. 2014; 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52(3), S75-84. </w:t>
            </w:r>
          </w:p>
          <w:p w14:paraId="22175670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45BC673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Chrischilles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EA,  Schneider</w:t>
            </w:r>
            <w:proofErr w:type="gram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Shroeder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Letuchy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E, Wallace RB, Robinson JG. “Association of pre-admission functional status with use and effectiveness of secondary prevention medications in elderly survivors of acute myocardial infarction.” </w:t>
            </w:r>
            <w:r w:rsidRPr="00667093">
              <w:rPr>
                <w:rFonts w:ascii="Arial" w:hAnsi="Arial" w:cs="Arial"/>
                <w:i/>
                <w:color w:val="000000"/>
                <w:sz w:val="22"/>
                <w:szCs w:val="22"/>
              </w:rPr>
              <w:t>J of the American Geriatrics Society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, 2016; 64(3): 526-5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DOI: 10.1111/jgs.13953</w:t>
            </w:r>
          </w:p>
        </w:tc>
      </w:tr>
      <w:tr w:rsidR="006C4426" w:rsidRPr="00667093" w14:paraId="7BEC0CD6" w14:textId="77777777" w:rsidTr="00F11153">
        <w:tc>
          <w:tcPr>
            <w:tcW w:w="2014" w:type="dxa"/>
            <w:vAlign w:val="center"/>
          </w:tcPr>
          <w:p w14:paraId="46BC9012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harlson</w:t>
            </w:r>
            <w:proofErr w:type="spellEnd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orbidity Index (CCI)</w:t>
            </w:r>
          </w:p>
        </w:tc>
        <w:tc>
          <w:tcPr>
            <w:tcW w:w="1845" w:type="dxa"/>
            <w:vAlign w:val="center"/>
          </w:tcPr>
          <w:p w14:paraId="4AEFCF7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5491" w:type="dxa"/>
            <w:gridSpan w:val="3"/>
            <w:vAlign w:val="center"/>
          </w:tcPr>
          <w:p w14:paraId="6CF7DD27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>Charlson</w:t>
            </w:r>
            <w:proofErr w:type="spellEnd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 xml:space="preserve"> ME, </w:t>
            </w:r>
            <w:proofErr w:type="spellStart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>Pompei</w:t>
            </w:r>
            <w:proofErr w:type="spellEnd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 xml:space="preserve"> P, Ales KL, et al. </w:t>
            </w:r>
            <w:r w:rsidRPr="00667093">
              <w:rPr>
                <w:rFonts w:ascii="Arial" w:hAnsi="Arial" w:cs="Arial"/>
                <w:sz w:val="22"/>
                <w:szCs w:val="22"/>
              </w:rPr>
              <w:t xml:space="preserve">A new method of classifying prognostic comorbidity in longitudinal studies: development and validation. Journal of chronic diseases </w:t>
            </w:r>
            <w:proofErr w:type="gramStart"/>
            <w:r w:rsidRPr="00667093">
              <w:rPr>
                <w:rFonts w:ascii="Arial" w:hAnsi="Arial" w:cs="Arial"/>
                <w:sz w:val="22"/>
                <w:szCs w:val="22"/>
              </w:rPr>
              <w:t>1987;40:373</w:t>
            </w:r>
            <w:proofErr w:type="gramEnd"/>
            <w:r w:rsidRPr="00667093">
              <w:rPr>
                <w:rFonts w:ascii="Arial" w:hAnsi="Arial" w:cs="Arial"/>
                <w:sz w:val="22"/>
                <w:szCs w:val="22"/>
              </w:rPr>
              <w:t>-383</w:t>
            </w:r>
          </w:p>
        </w:tc>
      </w:tr>
      <w:tr w:rsidR="006C4426" w:rsidRPr="00667093" w14:paraId="3E2BEA7A" w14:textId="77777777" w:rsidTr="00F11153">
        <w:tc>
          <w:tcPr>
            <w:tcW w:w="2014" w:type="dxa"/>
            <w:vAlign w:val="center"/>
          </w:tcPr>
          <w:p w14:paraId="29B56EB2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Sum Total Payments made by Medicare and Beneficiary to Providers in 365 days prior to index</w:t>
            </w:r>
          </w:p>
        </w:tc>
        <w:tc>
          <w:tcPr>
            <w:tcW w:w="1845" w:type="dxa"/>
            <w:vAlign w:val="center"/>
          </w:tcPr>
          <w:p w14:paraId="30646D5E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1835" w:type="dxa"/>
            <w:vAlign w:val="center"/>
          </w:tcPr>
          <w:p w14:paraId="17C48CA9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Line Payment Amounts</w:t>
            </w:r>
          </w:p>
        </w:tc>
        <w:tc>
          <w:tcPr>
            <w:tcW w:w="1860" w:type="dxa"/>
            <w:vAlign w:val="center"/>
          </w:tcPr>
          <w:p w14:paraId="6A54FD3E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59842929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Inpatient, Outpatient, Durable Medical Equipment, Home Health, Carrier (Physician services), skilled nursing</w:t>
            </w:r>
          </w:p>
        </w:tc>
      </w:tr>
      <w:tr w:rsidR="006C4426" w:rsidRPr="00667093" w14:paraId="4D1C9381" w14:textId="77777777" w:rsidTr="00F11153">
        <w:tc>
          <w:tcPr>
            <w:tcW w:w="2014" w:type="dxa"/>
            <w:vAlign w:val="center"/>
          </w:tcPr>
          <w:p w14:paraId="35CF295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845" w:type="dxa"/>
            <w:vAlign w:val="center"/>
          </w:tcPr>
          <w:p w14:paraId="677161A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835" w:type="dxa"/>
            <w:vAlign w:val="center"/>
          </w:tcPr>
          <w:p w14:paraId="03BBC08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 filed with Medicare in 2011</w:t>
            </w:r>
          </w:p>
        </w:tc>
        <w:tc>
          <w:tcPr>
            <w:tcW w:w="1860" w:type="dxa"/>
            <w:vAlign w:val="center"/>
          </w:tcPr>
          <w:p w14:paraId="54D5966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20F75FA2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3611B32B" w14:textId="77777777" w:rsidTr="00F11153">
        <w:tc>
          <w:tcPr>
            <w:tcW w:w="2014" w:type="dxa"/>
            <w:vAlign w:val="center"/>
          </w:tcPr>
          <w:p w14:paraId="5C53AAE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845" w:type="dxa"/>
            <w:vAlign w:val="center"/>
          </w:tcPr>
          <w:p w14:paraId="10D0677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835" w:type="dxa"/>
            <w:vAlign w:val="center"/>
          </w:tcPr>
          <w:p w14:paraId="261E0A4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ace filed with Medicare in 2011</w:t>
            </w:r>
          </w:p>
        </w:tc>
        <w:tc>
          <w:tcPr>
            <w:tcW w:w="1860" w:type="dxa"/>
            <w:vAlign w:val="center"/>
          </w:tcPr>
          <w:p w14:paraId="697C717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661B0813" w14:textId="77777777" w:rsidR="006C4426" w:rsidRPr="00667093" w:rsidRDefault="006C4426" w:rsidP="00F111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4A683727" w14:textId="77777777" w:rsidTr="00F11153">
        <w:tc>
          <w:tcPr>
            <w:tcW w:w="2014" w:type="dxa"/>
            <w:vAlign w:val="center"/>
          </w:tcPr>
          <w:p w14:paraId="60135289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id Dual Eligible Status</w:t>
            </w:r>
          </w:p>
        </w:tc>
        <w:tc>
          <w:tcPr>
            <w:tcW w:w="1845" w:type="dxa"/>
            <w:vAlign w:val="center"/>
          </w:tcPr>
          <w:p w14:paraId="60522A6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ndex Month</w:t>
            </w:r>
          </w:p>
        </w:tc>
        <w:tc>
          <w:tcPr>
            <w:tcW w:w="1835" w:type="dxa"/>
            <w:vAlign w:val="center"/>
          </w:tcPr>
          <w:p w14:paraId="4B31D36A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ual-eligibility status in month of index (not dual eligible, partial dual-</w:t>
            </w: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ligible, or fully dual-eligible)</w:t>
            </w:r>
          </w:p>
        </w:tc>
        <w:tc>
          <w:tcPr>
            <w:tcW w:w="1860" w:type="dxa"/>
            <w:vAlign w:val="center"/>
          </w:tcPr>
          <w:p w14:paraId="5188581B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ual-Status code of 01 through 06, or 08.</w:t>
            </w:r>
          </w:p>
        </w:tc>
        <w:tc>
          <w:tcPr>
            <w:tcW w:w="1796" w:type="dxa"/>
            <w:vAlign w:val="center"/>
          </w:tcPr>
          <w:p w14:paraId="76A8F266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Part D Components File</w:t>
            </w:r>
          </w:p>
        </w:tc>
      </w:tr>
    </w:tbl>
    <w:p w14:paraId="1B18B600" w14:textId="77777777" w:rsidR="006C4426" w:rsidRDefault="006C4426" w:rsidP="006C4426">
      <w:pPr>
        <w:rPr>
          <w:rFonts w:ascii="Arial" w:hAnsi="Arial" w:cs="Arial"/>
        </w:rPr>
      </w:pPr>
    </w:p>
    <w:p w14:paraId="23DBC8EE" w14:textId="77777777" w:rsidR="00D605C6" w:rsidRDefault="00D605C6"/>
    <w:sectPr w:rsidR="00D605C6" w:rsidSect="00A0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26"/>
    <w:rsid w:val="0003365A"/>
    <w:rsid w:val="000B0CE2"/>
    <w:rsid w:val="00371581"/>
    <w:rsid w:val="003C4AD2"/>
    <w:rsid w:val="00421335"/>
    <w:rsid w:val="0049167A"/>
    <w:rsid w:val="005372AE"/>
    <w:rsid w:val="0057076E"/>
    <w:rsid w:val="005F3563"/>
    <w:rsid w:val="0060393E"/>
    <w:rsid w:val="00630B3F"/>
    <w:rsid w:val="006C4426"/>
    <w:rsid w:val="006C561B"/>
    <w:rsid w:val="00935A4C"/>
    <w:rsid w:val="009D6475"/>
    <w:rsid w:val="00A05159"/>
    <w:rsid w:val="00A80045"/>
    <w:rsid w:val="00B220D6"/>
    <w:rsid w:val="00B63E4B"/>
    <w:rsid w:val="00C36019"/>
    <w:rsid w:val="00C37FBE"/>
    <w:rsid w:val="00C53A40"/>
    <w:rsid w:val="00CF323F"/>
    <w:rsid w:val="00D605C6"/>
    <w:rsid w:val="00D7281A"/>
    <w:rsid w:val="00DC7129"/>
    <w:rsid w:val="00EB0C2B"/>
    <w:rsid w:val="00F6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ADC3E"/>
  <w15:chartTrackingRefBased/>
  <w15:docId w15:val="{FBF5349C-B700-A244-A7E7-1D54AEBC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4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42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44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chen@mailbox.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en</dc:creator>
  <cp:keywords/>
  <dc:description/>
  <cp:lastModifiedBy>Brian Chen</cp:lastModifiedBy>
  <cp:revision>2</cp:revision>
  <dcterms:created xsi:type="dcterms:W3CDTF">2022-01-11T21:06:00Z</dcterms:created>
  <dcterms:modified xsi:type="dcterms:W3CDTF">2022-01-11T21:06:00Z</dcterms:modified>
</cp:coreProperties>
</file>